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Supplementary Table 14: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LoF variants in a homozygous state in at least one individual in INGI cohorts. A variant was classified as TOTAL when it was predicted as LoF in all Ensembl database transcripts, otherwise, it was classified as PARTIAL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ll data are aligned to the Human genome reference build 37 (GRCh37). VEP version 90 was used to determine each variant consequence.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20.0" w:type="dxa"/>
        <w:jc w:val="left"/>
        <w:tblInd w:w="0.0" w:type="dxa"/>
        <w:tblLayout w:type="fixed"/>
        <w:tblLook w:val="0400"/>
      </w:tblPr>
      <w:tblGrid>
        <w:gridCol w:w="1908"/>
        <w:gridCol w:w="2432"/>
        <w:gridCol w:w="2242"/>
        <w:gridCol w:w="2438"/>
        <w:tblGridChange w:id="0">
          <w:tblGrid>
            <w:gridCol w:w="1908"/>
            <w:gridCol w:w="2432"/>
            <w:gridCol w:w="2242"/>
            <w:gridCol w:w="2438"/>
          </w:tblGrid>
        </w:tblGridChange>
      </w:tblGrid>
      <w:tr>
        <w:trPr>
          <w:trHeight w:val="18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</w:rPr>
            </w:pPr>
            <w:sdt>
              <w:sdtPr>
                <w:tag w:val="goog_rdk_0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b w:val="1"/>
                    <w:color w:val="000000"/>
                    <w:sz w:val="20"/>
                    <w:szCs w:val="20"/>
                    <w:rtl w:val="0"/>
                  </w:rPr>
                  <w:t xml:space="preserve">Number of variants with CADD ≥ 20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Number of TOTAL LoF variant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Number of PARTIAL LoF variant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FRAMESHIF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PLICE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PLICE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TART LO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TOP GAIN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40" w:hRule="atLeast"/>
        </w:trPr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TOP LO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01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3">
      <w:pPr>
        <w:rPr/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</w:r>
    </w:p>
    <w:sectPr>
      <w:pgSz w:h="16840" w:w="1190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semiHidden w:val="1"/>
    <w:unhideWhenUsed w:val="1"/>
    <w:rsid w:val="003976D8"/>
    <w:pPr>
      <w:spacing w:after="100" w:afterAutospacing="1" w:before="100" w:beforeAutospacing="1"/>
    </w:pPr>
    <w:rPr>
      <w:rFonts w:ascii="Times New Roman" w:cs="Times New Roman" w:eastAsia="Times New Roman" w:hAnsi="Times New Roman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0gjQ2h668VmB4e62uK84aB3t+Kg==">AMUW2mUNnqZo4rwc8BfLB+qKNme47Hq/7xqCOfA/eC/eDIwZ7U8pZWHvdMwZMeYrx1qSjl0QjacXYNeG35NiEUXIyord5ZHngFx48dsBjE4OdtJy1WJMIs0tV+BipHnzn1ie/FDpcqUj2lrALpD/onyMrJw5HWEizRn225xOu91kAf9I72PfnB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7T10:08:00Z</dcterms:created>
  <dc:creator>Massimo Mezzavilla</dc:creator>
</cp:coreProperties>
</file>